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DD5CDA" w14:textId="77777777" w:rsidR="00425D10" w:rsidRPr="007B0A20" w:rsidRDefault="00425D10" w:rsidP="00425D10">
      <w:pPr>
        <w:pageBreakBefore/>
        <w:spacing w:line="360" w:lineRule="auto"/>
        <w:rPr>
          <w:rFonts w:cs="Times New Roman"/>
          <w:b/>
          <w:bCs/>
          <w:szCs w:val="24"/>
        </w:rPr>
      </w:pPr>
      <w:r w:rsidRPr="007B0A20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</w:t>
      </w:r>
      <w:r w:rsidRPr="007B0A20">
        <w:rPr>
          <w:rFonts w:cs="Times New Roman"/>
          <w:b/>
          <w:bCs/>
          <w:szCs w:val="24"/>
        </w:rPr>
        <w:t>1 Genetic diversity of 43 pig breeds tested in this study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10"/>
        <w:gridCol w:w="1663"/>
        <w:gridCol w:w="887"/>
        <w:gridCol w:w="540"/>
        <w:gridCol w:w="540"/>
        <w:gridCol w:w="689"/>
        <w:gridCol w:w="689"/>
        <w:gridCol w:w="689"/>
        <w:gridCol w:w="689"/>
        <w:gridCol w:w="890"/>
      </w:tblGrid>
      <w:tr w:rsidR="00425D10" w:rsidRPr="00E273AB" w14:paraId="53C06DA7" w14:textId="77777777" w:rsidTr="00575AE5">
        <w:trPr>
          <w:trHeight w:hRule="exact" w:val="261"/>
          <w:jc w:val="center"/>
        </w:trPr>
        <w:tc>
          <w:tcPr>
            <w:tcW w:w="6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FDF6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Origin</w:t>
            </w: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B3656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Breed</w:t>
            </w:r>
          </w:p>
        </w:tc>
        <w:tc>
          <w:tcPr>
            <w:tcW w:w="53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03DA2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95922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D1956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1C39F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He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A7A42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Ho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12B76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D46E0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  <w:r w:rsidRPr="00E273AB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ROH</w:t>
            </w:r>
          </w:p>
        </w:tc>
        <w:tc>
          <w:tcPr>
            <w:tcW w:w="5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4E6A0" w14:textId="77777777" w:rsidR="00425D10" w:rsidRPr="00E273AB" w:rsidRDefault="00F82704" w:rsidP="00575AE5">
            <w:pPr>
              <w:widowControl/>
              <w:spacing w:line="240" w:lineRule="exac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18"/>
                      <w:szCs w:val="15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8"/>
                      <w:szCs w:val="15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5"/>
                    </w:rPr>
                    <m:t>0.3</m:t>
                  </m:r>
                </m:sub>
                <m:sup>
                  <m:r>
                    <w:rPr>
                      <w:rFonts w:ascii="Cambria Math" w:hAnsi="Cambria Math" w:cs="Times New Roman"/>
                      <w:sz w:val="18"/>
                      <w:szCs w:val="15"/>
                    </w:rPr>
                    <m:t>2</m:t>
                  </m:r>
                </m:sup>
              </m:sSubSup>
            </m:oMath>
            <w:r w:rsidR="00425D10" w:rsidRPr="00B9710B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kb)</w:t>
            </w:r>
          </w:p>
        </w:tc>
      </w:tr>
      <w:tr w:rsidR="00425D10" w:rsidRPr="00E273AB" w14:paraId="7A316E8A" w14:textId="77777777" w:rsidTr="00575AE5">
        <w:trPr>
          <w:trHeight w:hRule="exact" w:val="261"/>
          <w:jc w:val="center"/>
        </w:trPr>
        <w:tc>
          <w:tcPr>
            <w:tcW w:w="609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B7E3B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CN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659C0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n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DFD0F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N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1E7EA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AD014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D6176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72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0CFAC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81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BD13A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14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66C72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36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B2B1A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209.002 </w:t>
            </w:r>
          </w:p>
        </w:tc>
      </w:tr>
      <w:tr w:rsidR="00425D10" w:rsidRPr="00E273AB" w14:paraId="5345A325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6AAC20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A3B89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aiwu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AF6E6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WH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EA069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CA13B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21A0B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48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DE805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52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AE15B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308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43C3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85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71A3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95.114 </w:t>
            </w:r>
          </w:p>
        </w:tc>
      </w:tr>
      <w:tr w:rsidR="00425D10" w:rsidRPr="00E273AB" w14:paraId="75B311F0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90A340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39BCE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aiwu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CE13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WH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9ABDE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31ACC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7D1F6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35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E99A4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44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9092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70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148E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64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6AC0C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79.307 </w:t>
            </w:r>
          </w:p>
        </w:tc>
      </w:tr>
      <w:tr w:rsidR="00425D10" w:rsidRPr="00E273AB" w14:paraId="39A3E226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C40C43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74BB9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aiwu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0A28A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WH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87A06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E159E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0154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337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D3E8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349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5876E" w14:textId="7A4E7FF5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</w:t>
            </w:r>
            <w:r w:rsidR="00371AC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7</w:t>
            </w: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9697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33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0DB25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66.138 </w:t>
            </w:r>
          </w:p>
        </w:tc>
      </w:tr>
      <w:tr w:rsidR="00425D10" w:rsidRPr="00E273AB" w14:paraId="7877196D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279F20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067DE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etaodaer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D6FF0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TDE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C1E2E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EBC4E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ABDE5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54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3F7EC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82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B01B6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32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D68F4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01735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13.402 </w:t>
            </w:r>
          </w:p>
        </w:tc>
      </w:tr>
      <w:tr w:rsidR="00425D10" w:rsidRPr="00E273AB" w14:paraId="306C7AC1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176E40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D4644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ame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DA7A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MEI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64CD3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DFE3E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F3DDA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31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4D047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46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705D7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33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7DEF9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02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1D670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37.727 </w:t>
            </w:r>
          </w:p>
        </w:tc>
      </w:tr>
      <w:tr w:rsidR="00425D10" w:rsidRPr="00E273AB" w14:paraId="29A9A950" w14:textId="77777777" w:rsidTr="00575AE5">
        <w:trPr>
          <w:trHeight w:hRule="exact" w:val="261"/>
          <w:jc w:val="center"/>
        </w:trPr>
        <w:tc>
          <w:tcPr>
            <w:tcW w:w="609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DFF73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CN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DC79A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annan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F3D34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N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BE10F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5EF3E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7DB7C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87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C2C91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96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68EB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350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DECBA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73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F8B23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33.938 </w:t>
            </w:r>
          </w:p>
        </w:tc>
      </w:tr>
      <w:tr w:rsidR="00425D10" w:rsidRPr="00E273AB" w14:paraId="2059B8AA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D1359B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26974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Jiangquha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46194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JQH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04DD3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65012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ABA1F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24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33392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32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E28A1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71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971FF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15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6FE61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21.844 </w:t>
            </w:r>
          </w:p>
        </w:tc>
      </w:tr>
      <w:tr w:rsidR="00425D10" w:rsidRPr="00E273AB" w14:paraId="41021012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0E1B0A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01AD7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Jiaxin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2532A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JXH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D60C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68922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7CB32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72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B2217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66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7BFF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464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C7159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26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53EAC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30.958 </w:t>
            </w:r>
          </w:p>
        </w:tc>
      </w:tr>
      <w:tr w:rsidR="00425D10" w:rsidRPr="00E273AB" w14:paraId="5C0F3F6D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2F563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C1184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eishan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8C6FF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720DF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4C4C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E0839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75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E24D6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47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7ED13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503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EC8C0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93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80EDE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70.426 </w:t>
            </w:r>
          </w:p>
        </w:tc>
      </w:tr>
      <w:tr w:rsidR="00425D10" w:rsidRPr="00E273AB" w14:paraId="4535780E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011E33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0700E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rhualian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7A7A6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HL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7479F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38111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B4F02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87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2AD82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87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72D63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350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53502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077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F8C47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55.174 </w:t>
            </w:r>
          </w:p>
        </w:tc>
      </w:tr>
      <w:tr w:rsidR="00425D10" w:rsidRPr="00E273AB" w14:paraId="313CBB7A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4B791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1568C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Jinhua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227FB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JH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48A0B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0BB3E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BE235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35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1FD4B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47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F119F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471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3BF66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99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2A68F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88.663 </w:t>
            </w:r>
          </w:p>
        </w:tc>
      </w:tr>
      <w:tr w:rsidR="00425D10" w:rsidRPr="00E273AB" w14:paraId="7096BD86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F11702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C597B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ongxiang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18E8B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X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6203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EE740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A531A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57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2BF8C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70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B330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401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267B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02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1CA33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62.522 </w:t>
            </w:r>
          </w:p>
        </w:tc>
      </w:tr>
      <w:tr w:rsidR="00425D10" w:rsidRPr="00E273AB" w14:paraId="74AD32E1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F1A3F4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BC599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eping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83F05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P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684C0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F7CBC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120F9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10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AC0C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16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287B5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79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CF66F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02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6C556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84.795 </w:t>
            </w:r>
          </w:p>
        </w:tc>
      </w:tr>
      <w:tr w:rsidR="00425D10" w:rsidRPr="00E273AB" w14:paraId="02BA19B2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85DC3F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F3621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ushan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C5047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087C9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61B9C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E1799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01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C1FF3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11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27F2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309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5A94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48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BF105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23.610 </w:t>
            </w:r>
          </w:p>
        </w:tc>
      </w:tr>
      <w:tr w:rsidR="00425D10" w:rsidRPr="00E273AB" w14:paraId="7681814C" w14:textId="77777777" w:rsidTr="00575AE5">
        <w:trPr>
          <w:trHeight w:hRule="exact" w:val="261"/>
          <w:jc w:val="center"/>
        </w:trPr>
        <w:tc>
          <w:tcPr>
            <w:tcW w:w="609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88314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CN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95FB4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anx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920CE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X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C6351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AFB2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21A79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42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E9835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69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1F3A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396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D5C0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59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07D3F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221.098 </w:t>
            </w:r>
          </w:p>
        </w:tc>
      </w:tr>
      <w:tr w:rsidR="00425D10" w:rsidRPr="00E273AB" w14:paraId="6267DBFC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4A2F47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4A71C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ongcheng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BC1BA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3CD6B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C5B55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8C771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05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7DB52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14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5A523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49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D3370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037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B361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51.996 </w:t>
            </w:r>
          </w:p>
        </w:tc>
      </w:tr>
      <w:tr w:rsidR="00425D10" w:rsidRPr="00E273AB" w14:paraId="0380BA34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6F5080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0254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haziling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3DCE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ZL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E7344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8E062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4B9A2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82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2783B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10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B5D5B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58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93185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052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D7D67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41.778 </w:t>
            </w:r>
          </w:p>
        </w:tc>
      </w:tr>
      <w:tr w:rsidR="00425D10" w:rsidRPr="00E273AB" w14:paraId="4D2A6E51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7411F0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1151C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ingxiang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37C75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X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A7191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39214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7F144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19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F9C0A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22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1F969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32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9F974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049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3957C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33.489 </w:t>
            </w:r>
          </w:p>
        </w:tc>
      </w:tr>
      <w:tr w:rsidR="00425D10" w:rsidRPr="00E273AB" w14:paraId="3F7FFA5B" w14:textId="77777777" w:rsidTr="00575AE5">
        <w:trPr>
          <w:trHeight w:hRule="exact" w:val="261"/>
          <w:jc w:val="center"/>
        </w:trPr>
        <w:tc>
          <w:tcPr>
            <w:tcW w:w="6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70313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B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DD98E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ild Boar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FD490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B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A3FBA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B8AE1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B9815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21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615E7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14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30234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42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86313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DB61B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8.593 </w:t>
            </w:r>
          </w:p>
        </w:tc>
      </w:tr>
      <w:tr w:rsidR="00425D10" w:rsidRPr="00E273AB" w14:paraId="5F25A8BE" w14:textId="77777777" w:rsidTr="00575AE5">
        <w:trPr>
          <w:trHeight w:hRule="exact" w:val="261"/>
          <w:jc w:val="center"/>
        </w:trPr>
        <w:tc>
          <w:tcPr>
            <w:tcW w:w="609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45904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N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7ADC5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ongshan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224B3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6C17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8D549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B304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60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8F190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85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7D0E4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336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5A1C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084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C3F50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09.196 </w:t>
            </w:r>
          </w:p>
        </w:tc>
      </w:tr>
      <w:tr w:rsidR="00425D10" w:rsidRPr="00E273AB" w14:paraId="369CD5C0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C76235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F554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antang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796AE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T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C5DDC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9BA27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76654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67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D572B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78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5DE5E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380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09C82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64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0F17C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45.234 </w:t>
            </w:r>
          </w:p>
        </w:tc>
      </w:tr>
      <w:tr w:rsidR="00425D10" w:rsidRPr="00E273AB" w14:paraId="2C6AF5AC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C0E6F7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95EC2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ahuaba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507D3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HB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A1133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2D2C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D02CC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82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1122B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10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2CF17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95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F8C89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62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F1BD1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221.793 </w:t>
            </w:r>
          </w:p>
        </w:tc>
      </w:tr>
      <w:tr w:rsidR="00425D10" w:rsidRPr="00E273AB" w14:paraId="754EC41A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5F8BAC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E0433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uchuan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3F3A4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UC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6AF9F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C46D3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5BAE2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57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F4CB6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66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ECF71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402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8D60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084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88CCF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71.596 </w:t>
            </w:r>
          </w:p>
        </w:tc>
      </w:tr>
      <w:tr w:rsidR="00425D10" w:rsidRPr="00E273AB" w14:paraId="18825553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C610A7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9D691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amaxiang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97B33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MX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83D8C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E24E3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9EA36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96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AF9FA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06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4B5E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81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4113A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052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5A68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55.356 </w:t>
            </w:r>
          </w:p>
        </w:tc>
      </w:tr>
      <w:tr w:rsidR="00425D10" w:rsidRPr="00E273AB" w14:paraId="2F6DD62D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10012E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A2C1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uzhishan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B0550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Z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7B16A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E2A51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A3419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28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D98A6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36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5CBA1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91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1C995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F6120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36.723 </w:t>
            </w:r>
          </w:p>
        </w:tc>
      </w:tr>
      <w:tr w:rsidR="00425D10" w:rsidRPr="00E273AB" w14:paraId="79B321CC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BE561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A613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iannanxiaoer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13EAC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NXE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E1A57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52484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6BC8A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01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BC9C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78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8DAB9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414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B8F3F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24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34BE2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28.488 </w:t>
            </w:r>
          </w:p>
        </w:tc>
      </w:tr>
      <w:tr w:rsidR="00425D10" w:rsidRPr="00E273AB" w14:paraId="32EF2E25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248352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ED680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ngjiangxiang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7D40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JX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ED19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C342C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A686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63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43141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83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24B6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355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47302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54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CE87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74.903 </w:t>
            </w:r>
          </w:p>
        </w:tc>
      </w:tr>
      <w:tr w:rsidR="00425D10" w:rsidRPr="00E273AB" w14:paraId="7E21BA5B" w14:textId="77777777" w:rsidTr="00575AE5">
        <w:trPr>
          <w:trHeight w:hRule="exact" w:val="261"/>
          <w:jc w:val="center"/>
        </w:trPr>
        <w:tc>
          <w:tcPr>
            <w:tcW w:w="609" w:type="pct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A0029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SCN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4D9A6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uanling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E63FB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E9A9A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E010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B3A5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75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A2E05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95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42673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099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3B8D5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061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69FEA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87.345 </w:t>
            </w:r>
          </w:p>
        </w:tc>
      </w:tr>
      <w:tr w:rsidR="00425D10" w:rsidRPr="00E273AB" w14:paraId="4A534D2C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F739E7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55512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ngguangxiaoer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D5AA6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GXE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B543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BA25E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0D3C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36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A4FA5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68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E1D46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35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5BFFA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2A07A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98.582 </w:t>
            </w:r>
          </w:p>
        </w:tc>
      </w:tr>
      <w:tr w:rsidR="00425D10" w:rsidRPr="00E273AB" w14:paraId="61064FEA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C47D8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191FF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iqing Tebit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A9C36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QT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77C6A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CBC35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D24F4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13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F8D77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18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2EC7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41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76495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A748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35.468 </w:t>
            </w:r>
          </w:p>
        </w:tc>
      </w:tr>
      <w:tr w:rsidR="00425D10" w:rsidRPr="00E273AB" w14:paraId="3C5BF487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34A63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A5105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ansu Tibet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30502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ST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3EF8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9B52F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8B86C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01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7D3BC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15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2BE9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71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6AB41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4B4E1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70.194 </w:t>
            </w:r>
          </w:p>
        </w:tc>
      </w:tr>
      <w:tr w:rsidR="00425D10" w:rsidRPr="00E273AB" w14:paraId="71701B5F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C0C240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8D79C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lin Tebit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444A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LT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A915C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75654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7C18A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61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889A0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67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48554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48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BEF4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7A274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50.851 </w:t>
            </w:r>
          </w:p>
        </w:tc>
      </w:tr>
      <w:tr w:rsidR="00425D10" w:rsidRPr="00E273AB" w14:paraId="43FFBC4C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D7068B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2E639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itang Tebit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70FEA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TT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A83E9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35DE2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57194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91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329B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82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4EB84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347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BCEB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17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713D0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32.128 </w:t>
            </w:r>
          </w:p>
        </w:tc>
      </w:tr>
      <w:tr w:rsidR="00425D10" w:rsidRPr="00E273AB" w14:paraId="511F0C9E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E7901E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0A6F1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inzhi Tebit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12F71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ZT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5A4E5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3C16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0356E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16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EBE11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31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E4474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40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4EB6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074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7E9BF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81.711 </w:t>
            </w:r>
          </w:p>
        </w:tc>
      </w:tr>
      <w:tr w:rsidR="00425D10" w:rsidRPr="00E273AB" w14:paraId="42542719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33E723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6E61B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eijiang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68315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J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F9E6A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CFD8F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82181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91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A2171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02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19BC7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317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2162F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098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9CA57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11.813 </w:t>
            </w:r>
          </w:p>
        </w:tc>
      </w:tr>
      <w:tr w:rsidR="00425D10" w:rsidRPr="00E273AB" w14:paraId="5D364D55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6CCC77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CB7AA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ongchang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EC4B5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C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D2653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41E6F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071D3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89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B7BE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94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D1500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302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B70CC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037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32D1B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32.692 </w:t>
            </w:r>
          </w:p>
        </w:tc>
      </w:tr>
      <w:tr w:rsidR="00425D10" w:rsidRPr="00E273AB" w14:paraId="6331D5AE" w14:textId="77777777" w:rsidTr="00575AE5">
        <w:trPr>
          <w:trHeight w:hRule="exact" w:val="261"/>
          <w:jc w:val="center"/>
        </w:trPr>
        <w:tc>
          <w:tcPr>
            <w:tcW w:w="6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19EA2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ybrid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F5DC7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utai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D8C95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UT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7228B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5166C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A0499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307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F59D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323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67B66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07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8E049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31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0F70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228.007 </w:t>
            </w:r>
          </w:p>
        </w:tc>
      </w:tr>
      <w:tr w:rsidR="00425D10" w:rsidRPr="00E273AB" w14:paraId="60CD83F7" w14:textId="77777777" w:rsidTr="00575AE5">
        <w:trPr>
          <w:trHeight w:hRule="exact" w:val="261"/>
          <w:jc w:val="center"/>
        </w:trPr>
        <w:tc>
          <w:tcPr>
            <w:tcW w:w="60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F6402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uropean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C5480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uroc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2A00C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RC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2B544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0C16E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956A1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99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D24C5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84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881F2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10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DD55E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78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F3051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60.229 </w:t>
            </w:r>
          </w:p>
        </w:tc>
      </w:tr>
      <w:tr w:rsidR="00425D10" w:rsidRPr="00E273AB" w14:paraId="60FA694F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4C9430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DE022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arge Whit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C6B5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W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FC805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93D9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D62B0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363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FCBB0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353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5D8EF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028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012EE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086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30096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04.841 </w:t>
            </w:r>
          </w:p>
        </w:tc>
      </w:tr>
      <w:tr w:rsidR="00425D10" w:rsidRPr="00E273AB" w14:paraId="3094855F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A6EE6B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535D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andrac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06BE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R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9463A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804D3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DDFE7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350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3852B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333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8C42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081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AA800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17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BBD93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11.795 </w:t>
            </w:r>
          </w:p>
        </w:tc>
      </w:tr>
      <w:tr w:rsidR="00425D10" w:rsidRPr="00E273AB" w14:paraId="0AEC4C0D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CD669A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5FAA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erkshir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E01A1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SBK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16E6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55B5B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E8828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58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A0EB2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62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283EE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84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C13F5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79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67752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205.819 </w:t>
            </w:r>
          </w:p>
        </w:tc>
      </w:tr>
      <w:tr w:rsidR="00425D10" w:rsidRPr="00E273AB" w14:paraId="64DA22C0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2E383C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02166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ampshir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E2A76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SH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FB3A0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AFB43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5EFD1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297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DDA6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303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15599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74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DABCC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38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46317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81.356 </w:t>
            </w:r>
          </w:p>
        </w:tc>
      </w:tr>
      <w:tr w:rsidR="00425D10" w:rsidRPr="00E273AB" w14:paraId="28CF3E58" w14:textId="77777777" w:rsidTr="00575AE5">
        <w:trPr>
          <w:trHeight w:hRule="exact" w:val="261"/>
          <w:jc w:val="center"/>
        </w:trPr>
        <w:tc>
          <w:tcPr>
            <w:tcW w:w="60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73FED6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41E7A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ietrain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1F3C7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IT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201BE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9B7F4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2F4FD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323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D76BB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333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0E8A2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082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95CB4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0.152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634AA" w14:textId="77777777" w:rsidR="00425D10" w:rsidRPr="00E273AB" w:rsidRDefault="00425D10" w:rsidP="00575AE5">
            <w:pPr>
              <w:widowControl/>
              <w:spacing w:line="240" w:lineRule="exac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E273AB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196.481 </w:t>
            </w:r>
          </w:p>
        </w:tc>
      </w:tr>
    </w:tbl>
    <w:p w14:paraId="31976E9E" w14:textId="1FCDA8CC" w:rsidR="00425D10" w:rsidRDefault="00425D10" w:rsidP="00425D10">
      <w:pPr>
        <w:rPr>
          <w:rFonts w:cs="Times New Roman"/>
          <w:szCs w:val="21"/>
        </w:rPr>
        <w:sectPr w:rsidR="00425D1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9710B">
        <w:rPr>
          <w:rFonts w:cs="Times New Roman"/>
          <w:szCs w:val="21"/>
        </w:rPr>
        <w:t>NCN, North China;</w:t>
      </w:r>
      <w:r w:rsidRPr="00B9710B">
        <w:rPr>
          <w:rFonts w:cs="Times New Roman"/>
        </w:rPr>
        <w:t xml:space="preserve"> ECN, East China; CCN, Central China; WB, wild boar; </w:t>
      </w:r>
      <w:r w:rsidRPr="00B9710B">
        <w:rPr>
          <w:rFonts w:cs="Times New Roman"/>
          <w:szCs w:val="21"/>
        </w:rPr>
        <w:t>SCN, South China; SWCN, Southwest China. Ne, effective population size; Ho, observed heterozygosity; He, expected heterozygosity; F, inbreeding coefficient; F</w:t>
      </w:r>
      <w:r w:rsidRPr="00B9710B">
        <w:rPr>
          <w:rFonts w:cs="Times New Roman"/>
          <w:szCs w:val="21"/>
          <w:vertAlign w:val="subscript"/>
        </w:rPr>
        <w:t>ROH</w:t>
      </w:r>
      <w:r w:rsidRPr="00B9710B">
        <w:rPr>
          <w:rFonts w:cs="Times New Roman"/>
          <w:szCs w:val="21"/>
        </w:rPr>
        <w:t xml:space="preserve">, runs of homozygosity as a percentage of the genome; </w:t>
      </w:r>
      <w:bookmarkStart w:id="0" w:name="OLE_LINK176"/>
      <w:bookmarkStart w:id="1" w:name="OLE_LINK177"/>
      <m:oMath>
        <m:sSubSup>
          <m:sSubSupPr>
            <m:ctrlPr>
              <w:rPr>
                <w:rFonts w:ascii="Cambria Math" w:hAnsi="Cambria Math" w:cs="Times New Roman"/>
                <w:i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r</m:t>
            </m:r>
          </m:e>
          <m:sub>
            <m:r>
              <w:rPr>
                <w:rFonts w:ascii="Cambria Math" w:hAnsi="Cambria Math" w:cs="Times New Roman"/>
                <w:szCs w:val="21"/>
              </w:rPr>
              <m:t>0.3</m:t>
            </m:r>
          </m:sub>
          <m:sup>
            <m:r>
              <w:rPr>
                <w:rFonts w:ascii="Cambria Math" w:hAnsi="Cambria Math" w:cs="Times New Roman"/>
                <w:szCs w:val="21"/>
              </w:rPr>
              <m:t>2</m:t>
            </m:r>
          </m:sup>
        </m:sSubSup>
      </m:oMath>
      <w:bookmarkEnd w:id="0"/>
      <w:bookmarkEnd w:id="1"/>
      <w:r w:rsidRPr="00B9710B">
        <w:rPr>
          <w:rFonts w:cs="Times New Roman"/>
          <w:szCs w:val="21"/>
        </w:rPr>
        <w:t>, extent of linkage disequilibrium when r</w:t>
      </w:r>
      <w:r w:rsidRPr="00B9710B">
        <w:rPr>
          <w:rFonts w:cs="Times New Roman"/>
          <w:szCs w:val="21"/>
          <w:vertAlign w:val="superscript"/>
        </w:rPr>
        <w:t>2</w:t>
      </w:r>
      <w:r w:rsidRPr="00B9710B">
        <w:rPr>
          <w:rFonts w:cs="Times New Roman"/>
          <w:szCs w:val="21"/>
        </w:rPr>
        <w:t xml:space="preserve"> = 0.3</w:t>
      </w:r>
    </w:p>
    <w:p w14:paraId="28AD3643" w14:textId="77777777" w:rsidR="00EC4300" w:rsidRPr="00425D10" w:rsidRDefault="00EC4300" w:rsidP="00425D10"/>
    <w:sectPr w:rsidR="00EC4300" w:rsidRPr="00425D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167A44" w14:textId="77777777" w:rsidR="00F82704" w:rsidRDefault="00F82704" w:rsidP="00425D10">
      <w:r>
        <w:separator/>
      </w:r>
    </w:p>
  </w:endnote>
  <w:endnote w:type="continuationSeparator" w:id="0">
    <w:p w14:paraId="07A3557A" w14:textId="77777777" w:rsidR="00F82704" w:rsidRDefault="00F82704" w:rsidP="00425D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79A5CD" w14:textId="77777777" w:rsidR="00F82704" w:rsidRDefault="00F82704" w:rsidP="00425D10">
      <w:r>
        <w:separator/>
      </w:r>
    </w:p>
  </w:footnote>
  <w:footnote w:type="continuationSeparator" w:id="0">
    <w:p w14:paraId="47462FC4" w14:textId="77777777" w:rsidR="00F82704" w:rsidRDefault="00F82704" w:rsidP="00425D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2CE"/>
    <w:rsid w:val="000772CE"/>
    <w:rsid w:val="00371ACB"/>
    <w:rsid w:val="00425D10"/>
    <w:rsid w:val="00EC4300"/>
    <w:rsid w:val="00F168D1"/>
    <w:rsid w:val="00F82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F8C5B0"/>
  <w15:chartTrackingRefBased/>
  <w15:docId w15:val="{B128E6C5-DB05-4D40-90AB-3660917EE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5D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5D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5D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5D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5D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A794EC-68D9-4DA4-994A-BA8CA7BC9D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8</Words>
  <Characters>2614</Characters>
  <Application>Microsoft Office Word</Application>
  <DocSecurity>0</DocSecurity>
  <Lines>21</Lines>
  <Paragraphs>6</Paragraphs>
  <ScaleCrop>false</ScaleCrop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鹏 王</dc:creator>
  <cp:keywords/>
  <dc:description/>
  <cp:lastModifiedBy>小鹏 王</cp:lastModifiedBy>
  <cp:revision>3</cp:revision>
  <dcterms:created xsi:type="dcterms:W3CDTF">2020-06-20T12:21:00Z</dcterms:created>
  <dcterms:modified xsi:type="dcterms:W3CDTF">2020-06-22T15:50:00Z</dcterms:modified>
</cp:coreProperties>
</file>